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E6E" w:rsidRDefault="001A7184">
      <w:pPr>
        <w:pStyle w:val="Title"/>
        <w:spacing w:before="240" w:after="240" w:line="480" w:lineRule="auto"/>
      </w:pPr>
      <w:bookmarkStart w:id="0" w:name="_eiuhpli9e8iw" w:colFirst="0" w:colLast="0"/>
      <w:bookmarkStart w:id="1" w:name="_GoBack"/>
      <w:bookmarkEnd w:id="0"/>
      <w:bookmarkEnd w:id="1"/>
      <w:r>
        <w:t>Appendix C: Eligibility criteria</w:t>
      </w:r>
    </w:p>
    <w:p w:rsidR="00A93E6E" w:rsidRDefault="001A7184">
      <w:pPr>
        <w:rPr>
          <w:b/>
        </w:rPr>
      </w:pPr>
      <w:r>
        <w:rPr>
          <w:b/>
        </w:rPr>
        <w:t>Table B.1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A93E6E">
        <w:tc>
          <w:tcPr>
            <w:tcW w:w="4514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nclusion criteria</w:t>
            </w:r>
          </w:p>
        </w:tc>
        <w:tc>
          <w:tcPr>
            <w:tcW w:w="4514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xclusion criteria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alitative studies, mixed-methods stud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view articles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Interventional stud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Studies with sole focus on complications or TBS practice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Setting: low- or middle-income country (as defined by the World Bank 2021 list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Setting: high-income country (as defined by the World Bank 2021 list)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Peer-reviewed stud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Study theses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Date range: database inception - September 2023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Publication before Ja</w:t>
            </w:r>
            <w:r>
              <w:t>nuary 1980</w:t>
            </w:r>
          </w:p>
        </w:tc>
      </w:tr>
      <w:tr w:rsidR="00A93E6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A93E6E">
            <w:pPr>
              <w:widowControl w:val="0"/>
              <w:spacing w:line="240" w:lineRule="auto"/>
            </w:pP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3E6E" w:rsidRDefault="001A7184">
            <w:pPr>
              <w:widowControl w:val="0"/>
              <w:spacing w:line="240" w:lineRule="auto"/>
            </w:pPr>
            <w:r>
              <w:t>Any language other than English</w:t>
            </w:r>
          </w:p>
        </w:tc>
      </w:tr>
    </w:tbl>
    <w:p w:rsidR="00A93E6E" w:rsidRDefault="00A93E6E"/>
    <w:sectPr w:rsidR="00A93E6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6E"/>
    <w:rsid w:val="001A7184"/>
    <w:rsid w:val="00A9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89EF85-B1BE-4358-B6D1-EE3BC540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46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ld Journal of Surgery</dc:creator>
  <cp:lastModifiedBy>World Journal of Surgery</cp:lastModifiedBy>
  <cp:revision>2</cp:revision>
  <dcterms:created xsi:type="dcterms:W3CDTF">2025-01-27T16:45:00Z</dcterms:created>
  <dcterms:modified xsi:type="dcterms:W3CDTF">2025-01-2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0e7faa4311008afefbed377a422602d6d6f7c39bccebfd641ff2f683d026c</vt:lpwstr>
  </property>
</Properties>
</file>